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6"/>
        <w:gridCol w:w="3187"/>
        <w:gridCol w:w="2727"/>
        <w:gridCol w:w="2443"/>
        <w:gridCol w:w="1318"/>
        <w:gridCol w:w="1597"/>
      </w:tblGrid>
      <w:tr>
        <w:trPr/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1. </w:t>
            </w:r>
            <w:r>
              <w:rPr>
                <w:b/>
                <w:sz w:val="16"/>
              </w:rPr>
              <w:t>Cell envelope and membrane-associated cellular process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</w:t>
              <w:tab/>
            </w:r>
            <w:r>
              <w:rPr>
                <w:i/>
                <w:sz w:val="16"/>
              </w:rPr>
              <w:t>Cell wall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1</w:t>
              <w:tab/>
              <w:t>Biosynthesis of murein sacculus and peptidoglyca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2</w:t>
              <w:tab/>
              <w:t xml:space="preserve">Biosynthesis and degradation of surface polysaccarides and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popolysaccharid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3</w:t>
              <w:tab/>
              <w:t>Surface structur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.4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</w:t>
              <w:tab/>
            </w:r>
            <w:r>
              <w:rPr>
                <w:i/>
                <w:sz w:val="16"/>
              </w:rPr>
              <w:t>Transport/binding proteins and lipoprotei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.1</w:t>
              <w:tab/>
              <w:t>Amino acids, peptides and amin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.2</w:t>
              <w:tab/>
              <w:t>An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.3</w:t>
              <w:tab/>
              <w:t>Carbohydrates, organic alcohols, and acid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.4</w:t>
              <w:tab/>
              <w:t>Ca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.5</w:t>
              <w:tab/>
              <w:t>Nucleosides, purines and pyrimidin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.6</w:t>
              <w:tab/>
              <w:t>Pori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.7</w:t>
              <w:tab/>
              <w:t>Unknown substrat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.8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</w:t>
              <w:tab/>
            </w:r>
            <w:r>
              <w:rPr>
                <w:i/>
                <w:sz w:val="16"/>
              </w:rPr>
              <w:t>Sensors (signal transduction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.1</w:t>
              <w:tab/>
              <w:t>Sensors for chemical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.2</w:t>
              <w:tab/>
              <w:t>Mechanosensor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.3</w:t>
              <w:tab/>
              <w:t>Electrical sensor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.4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</w:t>
              <w:tab/>
            </w:r>
            <w:r>
              <w:rPr>
                <w:i/>
                <w:sz w:val="16"/>
              </w:rPr>
              <w:t>Membrane bioenergetics (electron transport chain and ATP synthase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.1</w:t>
              <w:tab/>
              <w:t>ATP-proton motive force interconvers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.2</w:t>
              <w:tab/>
              <w:t>Electron transport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.3</w:t>
              <w:tab/>
              <w:t>Photosynthes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</w:t>
              <w:tab/>
            </w:r>
            <w:r>
              <w:rPr>
                <w:i/>
                <w:sz w:val="16"/>
              </w:rPr>
              <w:t>Motility and chemotax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.1</w:t>
              <w:tab/>
              <w:t>Chemotax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.2</w:t>
              <w:tab/>
              <w:t>Aerotax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.3</w:t>
              <w:tab/>
              <w:t>Motilit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.4</w:t>
              <w:tab/>
              <w:t>Swarmi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</w:t>
              <w:tab/>
            </w:r>
            <w:r>
              <w:rPr>
                <w:i/>
                <w:sz w:val="16"/>
              </w:rPr>
              <w:t>Protein secre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.1</w:t>
              <w:tab/>
              <w:t>Protein and peptide secretion and trafficki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.2</w:t>
              <w:tab/>
              <w:t>Toxin production and resistanc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</w:t>
              <w:tab/>
            </w:r>
            <w:r>
              <w:rPr>
                <w:i/>
                <w:sz w:val="16"/>
              </w:rPr>
              <w:t>Cell divis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1</w:t>
              <w:tab/>
              <w:t>Cytoskelet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.2</w:t>
              <w:tab/>
              <w:t>Cell divis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</w:t>
              <w:tab/>
            </w:r>
            <w:r>
              <w:rPr>
                <w:i/>
                <w:sz w:val="16"/>
              </w:rPr>
              <w:t>Horizontal gene transf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.1</w:t>
              <w:tab/>
              <w:t>Competenc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.2</w:t>
              <w:tab/>
              <w:t>Conjug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.3</w:t>
              <w:tab/>
              <w:t>Phage / plasmid invasion and immunit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</w:t>
              <w:tab/>
            </w:r>
            <w:r>
              <w:rPr>
                <w:i/>
                <w:sz w:val="16"/>
              </w:rPr>
              <w:t>Collective behaviou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.1</w:t>
              <w:tab/>
              <w:t>Biofilm form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.2</w:t>
              <w:tab/>
              <w:t>Ring formation and extracellular matrix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ifferentiation</w:t>
            </w:r>
          </w:p>
          <w:p>
            <w:pPr>
              <w:pStyle w:val="Normal"/>
              <w:numPr>
                <w:ilvl w:val="2"/>
                <w:numId w:val="2"/>
              </w:numPr>
              <w:rPr>
                <w:sz w:val="16"/>
              </w:rPr>
            </w:pPr>
            <w:r>
              <w:rPr>
                <w:sz w:val="16"/>
              </w:rPr>
              <w:t>Isolated sporulation</w:t>
            </w:r>
          </w:p>
          <w:p>
            <w:pPr>
              <w:pStyle w:val="Normal"/>
              <w:numPr>
                <w:ilvl w:val="2"/>
                <w:numId w:val="2"/>
              </w:numPr>
              <w:rPr>
                <w:sz w:val="16"/>
              </w:rPr>
            </w:pPr>
            <w:r>
              <w:rPr>
                <w:sz w:val="16"/>
              </w:rPr>
              <w:t>Aggregation and sporulation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 </w:t>
            </w:r>
            <w:r>
              <w:rPr>
                <w:b/>
                <w:sz w:val="16"/>
              </w:rPr>
              <w:t>Intermediary metabolis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</w:t>
              <w:tab/>
            </w:r>
            <w:r>
              <w:rPr>
                <w:i/>
                <w:sz w:val="16"/>
              </w:rPr>
              <w:t>Metabolism of carbohydrates and related molecul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1</w:t>
              <w:tab/>
              <w:t>Main glycolytic pathway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1.1</w:t>
              <w:tab/>
              <w:t>Glycolysis/gluconeogenes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1.2</w:t>
              <w:tab/>
              <w:t>Pentose-phosphate pathwa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1.3</w:t>
              <w:tab/>
              <w:t>Entner-Doudoroff pathwa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1.4</w:t>
              <w:tab/>
              <w:t>Ferment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1.5</w:t>
              <w:tab/>
              <w:t>Pyruvate dehydrogenase and input/output into the TCA cycl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2</w:t>
              <w:tab/>
              <w:t>TCA and related cycl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2.1</w:t>
              <w:tab/>
              <w:t>TCA cycl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2.2</w:t>
              <w:tab/>
              <w:t>Glyoxylate cycl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2.3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3</w:t>
              <w:tab/>
              <w:t>Metabolism of carbohydrates and related compound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3.1</w:t>
              <w:tab/>
              <w:t>Carbohydrates (other than glucose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3.2</w:t>
              <w:tab/>
              <w:t>Sugar alcohol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3.3</w:t>
              <w:tab/>
              <w:t>Sugar acid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3.4</w:t>
              <w:tab/>
              <w:t>Amino sugar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3.5</w:t>
              <w:tab/>
              <w:t>Biosynthesis and degradation of polysaccharid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1.3.6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</w:t>
              <w:tab/>
            </w:r>
            <w:r>
              <w:rPr>
                <w:i/>
                <w:sz w:val="16"/>
              </w:rPr>
              <w:t>Metabolism of amino acids and related molecul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1</w:t>
              <w:tab/>
              <w:t>Amino acid biosynthesis and salvag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1.1</w:t>
              <w:tab/>
              <w:t>Aromatic amino acid fami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1.2</w:t>
              <w:tab/>
              <w:t>Aspartate fami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1.3</w:t>
              <w:tab/>
              <w:t>Glutamate fami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1.4</w:t>
              <w:tab/>
              <w:t>Pyruvate fami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1.5</w:t>
              <w:tab/>
              <w:t>Serine fami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1.6</w:t>
              <w:tab/>
              <w:t>Histidine famil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1.7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2</w:t>
              <w:tab/>
              <w:t>Polyamines biosynthes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3</w:t>
              <w:tab/>
              <w:t>Degradation of aminoacids and related molecul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3.1</w:t>
              <w:tab/>
              <w:t>Degradation of proteins, peptides, and glycopeptid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3.2</w:t>
              <w:tab/>
              <w:t>Degradation of aminoacid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.3.3</w:t>
              <w:tab/>
              <w:t>Degradation of polyamin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</w:t>
              <w:tab/>
            </w:r>
            <w:r>
              <w:rPr>
                <w:i/>
                <w:sz w:val="16"/>
              </w:rPr>
              <w:t>Metabolism of nucleotides and nucleic acid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1</w:t>
              <w:tab/>
              <w:t xml:space="preserve">Biosynthesis and salvage of purines, pyrimidines,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osides, and nucleotid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1.1</w:t>
              <w:tab/>
              <w:t>Purine ribonucleotide biosynthes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1.2</w:t>
              <w:tab/>
              <w:t>Pyrimidine ribonucleotide biosynthes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1.3</w:t>
              <w:tab/>
              <w:t>Deoxyribonucleotides biosynthesis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1.4</w:t>
              <w:tab/>
              <w:t>Salvage of nucleosides and nucleotid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2</w:t>
              <w:tab/>
              <w:t>Degradation of purine and pyrimidin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3</w:t>
              <w:tab/>
              <w:t>Sugar-nucleotide biosynthesis and convers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.4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</w:t>
              <w:tab/>
            </w:r>
            <w:r>
              <w:rPr>
                <w:i/>
                <w:sz w:val="16"/>
              </w:rPr>
              <w:t>Metabolism of lipid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.1</w:t>
              <w:tab/>
              <w:t>Fatty acid and phospholipid metabolis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.1.1</w:t>
              <w:tab/>
              <w:t>Biosynthes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.1.2</w:t>
              <w:tab/>
              <w:t>Degrad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.2</w:t>
              <w:tab/>
              <w:t>Terpenes and related-molecul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.3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</w:t>
              <w:tab/>
            </w:r>
            <w:r>
              <w:rPr>
                <w:i/>
                <w:sz w:val="16"/>
              </w:rPr>
              <w:t>Metabolism of coenzymes and prosthetic group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1</w:t>
              <w:tab/>
              <w:t>Bioti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2</w:t>
              <w:tab/>
              <w:t>Folic aci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3</w:t>
              <w:tab/>
              <w:t>Lipoat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4</w:t>
              <w:tab/>
              <w:t>Menaquinone and ubiquinon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5</w:t>
              <w:tab/>
              <w:t>Molybdopteri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6</w:t>
              <w:tab/>
              <w:t>Pantothenate and coenzyme 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7</w:t>
              <w:tab/>
              <w:t>Pyridoxine and derivativ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8</w:t>
              <w:tab/>
              <w:t>Riboflavin, FMN, and FA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9</w:t>
              <w:tab/>
              <w:t>Glutathion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10</w:t>
              <w:tab/>
              <w:t>Thiamin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11</w:t>
              <w:tab/>
              <w:t>Pyridine nucleotid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12</w:t>
              <w:tab/>
              <w:t>Heme, porphyrin, and cobalami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13</w:t>
              <w:tab/>
              <w:t>Chlorophyll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.14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</w:t>
              <w:tab/>
            </w:r>
            <w:r>
              <w:rPr>
                <w:i/>
                <w:sz w:val="16"/>
              </w:rPr>
              <w:t>Specific pathway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.1</w:t>
              <w:tab/>
              <w:t>Nitrogen fix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.2</w:t>
              <w:tab/>
              <w:t>Methanogenes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.3</w:t>
              <w:tab/>
              <w:t>Chemoautotroph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.4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</w:t>
              <w:tab/>
            </w:r>
            <w:r>
              <w:rPr>
                <w:i/>
                <w:sz w:val="16"/>
              </w:rPr>
              <w:t>Metabolism of phosphat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8</w:t>
              <w:tab/>
            </w:r>
            <w:r>
              <w:rPr>
                <w:i/>
                <w:sz w:val="16"/>
              </w:rPr>
              <w:t>Metabolism of sulfu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. </w:t>
            </w:r>
            <w:r>
              <w:rPr>
                <w:b/>
                <w:sz w:val="16"/>
              </w:rPr>
              <w:t>Information transfer pathway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</w:t>
              <w:tab/>
              <w:t>DNA metabolis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1</w:t>
              <w:tab/>
              <w:t>DNA replic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2</w:t>
              <w:tab/>
              <w:t>DNA recombin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3</w:t>
              <w:tab/>
              <w:t>DNA packaging and segreg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4</w:t>
              <w:tab/>
              <w:t>DNA proof-reading and repai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5</w:t>
              <w:tab/>
              <w:t>DNA restriction/modific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.6</w:t>
              <w:tab/>
              <w:t>Degradation of DN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</w:t>
              <w:tab/>
              <w:t>RNA metabolis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</w:t>
              <w:tab/>
              <w:t>Transcrip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1</w:t>
              <w:tab/>
              <w:t>Regul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1.1</w:t>
              <w:tab/>
              <w:t>Regulatory proteins (DNA interaction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1.2</w:t>
              <w:tab/>
              <w:t>Regulatory proteins (RNA interaction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1.3</w:t>
              <w:tab/>
              <w:t>Regulatory RNA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2</w:t>
              <w:tab/>
              <w:t>Initi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2.1</w:t>
              <w:tab/>
              <w:t>Sigma factor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2.2</w:t>
              <w:tab/>
              <w:t>Other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.2.1.3</w:t>
              <w:tab/>
              <w:t>Elongation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.2.1.3.1</w:t>
              <w:tab/>
              <w:t>RNA polymerase (core enzyme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3.2</w:t>
              <w:tab/>
              <w:t>Transcription / translation coupli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3.3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1.4</w:t>
              <w:tab/>
              <w:t>Termin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2</w:t>
              <w:tab/>
              <w:t>Processing and degradation of RN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2.1</w:t>
              <w:tab/>
              <w:t>RNA chaperon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2.2</w:t>
              <w:tab/>
              <w:t>Ribonucleas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2.3</w:t>
              <w:tab/>
              <w:t>Oth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3</w:t>
              <w:tab/>
              <w:t>RNA modific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3.1</w:t>
              <w:tab/>
              <w:t>tRNA modifica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3.2</w:t>
              <w:tab/>
              <w:t>rRNA modifica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.3.3</w:t>
              <w:tab/>
              <w:t>Other modifica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</w:t>
              <w:tab/>
              <w:t>Protein synthesis, maturation and foldi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1</w:t>
              <w:tab/>
              <w:t>Ribosomal protei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2</w:t>
              <w:tab/>
              <w:t>Aminoacyl-tRNA synthetas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3</w:t>
              <w:tab/>
              <w:t>Initi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4</w:t>
              <w:tab/>
              <w:t>Elong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5</w:t>
              <w:tab/>
              <w:t>Termin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6</w:t>
              <w:tab/>
              <w:t>Protein modifica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6.1</w:t>
              <w:tab/>
              <w:t>Matur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6.2</w:t>
              <w:tab/>
              <w:t>Chemical modifica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7</w:t>
              <w:tab/>
              <w:t>Protein foldi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3.8</w:t>
              <w:tab/>
              <w:t>Protein repai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 </w:t>
            </w:r>
            <w:r>
              <w:rPr>
                <w:b/>
                <w:sz w:val="16"/>
              </w:rPr>
              <w:t>Other func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1</w:t>
              <w:tab/>
              <w:t>Adaptation to atypical condi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2</w:t>
              <w:tab/>
              <w:t>Detoxific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</w:t>
              <w:tab/>
              <w:t>Antibiotic produc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4</w:t>
              <w:tab/>
              <w:t>Phage-related func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5</w:t>
              <w:tab/>
              <w:t>Transposons and IS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6</w:t>
              <w:tab/>
              <w:t>Miscellaneou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6.1</w:t>
              <w:tab/>
              <w:t>Plasmid-related functio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6.2</w:t>
              <w:tab/>
              <w:t>Pathogenesi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5. </w:t>
            </w:r>
            <w:r>
              <w:rPr>
                <w:b/>
                <w:sz w:val="16"/>
              </w:rPr>
              <w:t>Similar to unknown protein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1</w:t>
              <w:tab/>
              <w:t>From the same organis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2</w:t>
              <w:tab/>
              <w:t>From other organism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. </w:t>
            </w:r>
            <w:r>
              <w:rPr>
                <w:b/>
                <w:sz w:val="16"/>
              </w:rPr>
              <w:t>No similarit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1</w:t>
              <w:tab/>
              <w:t>Unknown protein confirmed by proteomic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2</w:t>
              <w:tab/>
              <w:t>Hypothetical (Doubtful CDS)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00"/>
        </w:tabs>
        <w:ind w:left="700" w:hanging="700"/>
      </w:pPr>
      <w:rPr/>
    </w:lvl>
    <w:lvl w:ilvl="1">
      <w:start w:val="10"/>
      <w:numFmt w:val="decimal"/>
      <w:lvlText w:val="%1.%2"/>
      <w:lvlJc w:val="left"/>
      <w:pPr>
        <w:tabs>
          <w:tab w:val="num" w:pos="700"/>
        </w:tabs>
        <w:ind w:left="700" w:hanging="70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9T17:34:00Z</dcterms:created>
  <dc:creator>Collective Team</dc:creator>
  <dc:description/>
  <dc:language>en-US</dc:language>
  <cp:lastModifiedBy>Collective Team</cp:lastModifiedBy>
  <dcterms:modified xsi:type="dcterms:W3CDTF">2005-02-01T07:45:00Z</dcterms:modified>
  <cp:revision>3</cp:revision>
  <dc:subject/>
  <dc:title>1</dc:title>
</cp:coreProperties>
</file>